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51"/>
        <w:gridCol w:w="708"/>
        <w:gridCol w:w="709"/>
        <w:gridCol w:w="709"/>
        <w:gridCol w:w="709"/>
        <w:gridCol w:w="708"/>
        <w:gridCol w:w="709"/>
        <w:gridCol w:w="709"/>
      </w:tblGrid>
      <w:tr>
        <w:trPr>
          <w:trHeight w:val="3402" w:hRule="atLeast"/>
        </w:trPr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Hyaloperonospora arabidopsidis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infestan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sojae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ytophthora infestans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" w:ascii="Times" w:hAnsi="Times"/>
                <w:i/>
              </w:rPr>
              <w:t>Thaloasiosira pseudonana</w:t>
            </w:r>
            <w:r>
              <w:rPr>
                <w:rFonts w:cs="Times" w:ascii="Times" w:hAnsi="Times"/>
                <w:b/>
                <w:i/>
              </w:rPr>
              <w:t>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Phaeodactylum tricornutum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ythium ultim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Hyaloperonospora arabidopsidis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lasmodium falcipar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accharomyces cerevisiae/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Debaryomyces hansenii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re subset*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 to 1 ortholog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44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an amino acid identity (%) for the core orthologous pairs, gaps counte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.6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the core orthologous pairs, excluding gaps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.6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709"/>
        <w:gridCol w:w="1417"/>
        <w:gridCol w:w="709"/>
        <w:gridCol w:w="709"/>
        <w:gridCol w:w="708"/>
        <w:gridCol w:w="709"/>
        <w:gridCol w:w="709"/>
      </w:tblGrid>
      <w:tr>
        <w:trPr>
          <w:trHeight w:val="3461" w:hRule="atLeast"/>
        </w:trPr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haloasiosira pseudonana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haeodactylum tricornutum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hlamydomonas reinhardtii/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lbugo laibachii</w:t>
            </w:r>
          </w:p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ctocarpus siliculosus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Albugo laibachii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omo sapiens/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Takifugu rubripe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" w:ascii="Times" w:hAnsi="Times"/>
                <w:i/>
              </w:rPr>
              <w:t>Pythium ultimum/</w:t>
            </w:r>
            <w:r>
              <w:rPr>
                <w:rFonts w:cs="Times" w:ascii="Times" w:hAnsi="Times"/>
                <w:i/>
                <w:szCs w:val="22"/>
              </w:rPr>
              <w:t xml:space="preserve"> Hyaloperonospora arabidopsidi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Pythium ultimum/ </w:t>
            </w:r>
          </w:p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</w:rPr>
              <w:t>Phytophthora infestans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re subset*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 to 1 ortholog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ean amino acid identity (%) for the core orthologous pairs, gaps counted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.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amino acid identity (%) for the core orthologous pairs, excluding gaps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7:00Z</dcterms:created>
  <dc:creator>Eric Kemen (TSL)</dc:creator>
  <dc:description/>
  <cp:keywords/>
  <dc:language>en-US</dc:language>
  <cp:lastModifiedBy>Eric Kemen (TSL)</cp:lastModifiedBy>
  <dcterms:modified xsi:type="dcterms:W3CDTF">2011-05-09T17:27:00Z</dcterms:modified>
  <cp:revision>2</cp:revision>
  <dc:subject/>
  <dc:title/>
</cp:coreProperties>
</file>